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540" w:type="dxa"/>
        <w:tblLook w:val="04A0" w:firstRow="1" w:lastRow="0" w:firstColumn="1" w:lastColumn="0" w:noHBand="0" w:noVBand="1"/>
      </w:tblPr>
      <w:tblGrid>
        <w:gridCol w:w="1483"/>
        <w:gridCol w:w="950"/>
        <w:gridCol w:w="1997"/>
        <w:gridCol w:w="2512"/>
        <w:gridCol w:w="3941"/>
        <w:gridCol w:w="1985"/>
        <w:gridCol w:w="1134"/>
        <w:gridCol w:w="1538"/>
      </w:tblGrid>
      <w:tr w:rsidR="003E326E" w14:paraId="7B36D184" w14:textId="77777777">
        <w:trPr>
          <w:trHeight w:val="315"/>
        </w:trPr>
        <w:tc>
          <w:tcPr>
            <w:tcW w:w="155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C10A2" w14:textId="12E6607F" w:rsidR="003E326E" w:rsidRDefault="004E549F" w:rsidP="00496D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="00496D70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 Identification of endogenous viral elements (EVEs) in the genomes of the three wheat aphid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fldChar w:fldCharType="begin"/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instrText xml:space="preserve"> REF _Ref174395510 \r \h  \* MERGEFORMAT </w:instrTex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fldChar w:fldCharType="end"/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,</w:t>
            </w:r>
            <w:proofErr w:type="gram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fldChar w:fldCharType="begin"/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instrText xml:space="preserve"> REF _Ref174395511 \r \h  \* MERGEFORMAT </w:instrTex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fldChar w:fldCharType="end"/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3E326E" w14:paraId="249A6E58" w14:textId="77777777">
        <w:trPr>
          <w:trHeight w:val="315"/>
        </w:trPr>
        <w:tc>
          <w:tcPr>
            <w:tcW w:w="1483" w:type="dxa"/>
            <w:vMerge w:val="restart"/>
            <w:tcBorders>
              <w:top w:val="single" w:sz="8" w:space="0" w:color="000000"/>
              <w:left w:val="nil"/>
              <w:bottom w:val="single" w:sz="8" w:space="0" w:color="006600"/>
              <w:right w:val="nil"/>
            </w:tcBorders>
            <w:shd w:val="clear" w:color="auto" w:fill="auto"/>
            <w:vAlign w:val="center"/>
          </w:tcPr>
          <w:p w14:paraId="0110BDC7" w14:textId="227701FB" w:rsidR="003E326E" w:rsidRDefault="004E549F" w:rsidP="00AD007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</w:t>
            </w:r>
            <w:bookmarkStart w:id="0" w:name="_GoBack"/>
            <w:bookmarkEnd w:id="0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VE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names</w:t>
            </w:r>
          </w:p>
        </w:tc>
        <w:tc>
          <w:tcPr>
            <w:tcW w:w="950" w:type="dxa"/>
            <w:vMerge w:val="restart"/>
            <w:tcBorders>
              <w:top w:val="single" w:sz="8" w:space="0" w:color="000000"/>
              <w:left w:val="nil"/>
              <w:bottom w:val="single" w:sz="8" w:space="0" w:color="006600"/>
              <w:right w:val="nil"/>
            </w:tcBorders>
            <w:shd w:val="clear" w:color="auto" w:fill="auto"/>
            <w:noWrap/>
            <w:vAlign w:val="center"/>
          </w:tcPr>
          <w:p w14:paraId="7A4D227A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ength</w:t>
            </w:r>
          </w:p>
        </w:tc>
        <w:tc>
          <w:tcPr>
            <w:tcW w:w="19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0A272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r</w:t>
            </w:r>
          </w:p>
        </w:tc>
        <w:tc>
          <w:tcPr>
            <w:tcW w:w="2512" w:type="dxa"/>
            <w:vMerge w:val="restart"/>
            <w:tcBorders>
              <w:top w:val="single" w:sz="8" w:space="0" w:color="000000"/>
              <w:left w:val="nil"/>
              <w:bottom w:val="single" w:sz="8" w:space="0" w:color="006600"/>
              <w:right w:val="nil"/>
            </w:tcBorders>
            <w:shd w:val="clear" w:color="auto" w:fill="auto"/>
            <w:vAlign w:val="center"/>
          </w:tcPr>
          <w:p w14:paraId="70D4EC04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hr position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(Orientation)</w:t>
            </w:r>
          </w:p>
        </w:tc>
        <w:tc>
          <w:tcPr>
            <w:tcW w:w="3941" w:type="dxa"/>
            <w:vMerge w:val="restart"/>
            <w:tcBorders>
              <w:top w:val="single" w:sz="8" w:space="0" w:color="000000"/>
              <w:left w:val="nil"/>
              <w:bottom w:val="single" w:sz="8" w:space="0" w:color="006600"/>
              <w:right w:val="nil"/>
            </w:tcBorders>
            <w:shd w:val="clear" w:color="auto" w:fill="auto"/>
            <w:noWrap/>
            <w:vAlign w:val="center"/>
          </w:tcPr>
          <w:p w14:paraId="336F585B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omologous viruses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D5B1F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otein hits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nil"/>
              <w:bottom w:val="single" w:sz="8" w:space="0" w:color="006600"/>
              <w:right w:val="nil"/>
            </w:tcBorders>
            <w:shd w:val="clear" w:color="auto" w:fill="auto"/>
            <w:noWrap/>
            <w:vAlign w:val="center"/>
          </w:tcPr>
          <w:p w14:paraId="1CBD99B8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dentity</w:t>
            </w:r>
          </w:p>
        </w:tc>
        <w:tc>
          <w:tcPr>
            <w:tcW w:w="1538" w:type="dxa"/>
            <w:vMerge w:val="restart"/>
            <w:tcBorders>
              <w:top w:val="single" w:sz="8" w:space="0" w:color="000000"/>
              <w:left w:val="nil"/>
              <w:bottom w:val="single" w:sz="8" w:space="0" w:color="006600"/>
              <w:right w:val="nil"/>
            </w:tcBorders>
            <w:shd w:val="clear" w:color="auto" w:fill="auto"/>
            <w:noWrap/>
            <w:vAlign w:val="center"/>
          </w:tcPr>
          <w:p w14:paraId="30BED913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-value</w:t>
            </w:r>
          </w:p>
        </w:tc>
      </w:tr>
      <w:tr w:rsidR="003E326E" w14:paraId="43C5A749" w14:textId="77777777">
        <w:trPr>
          <w:trHeight w:val="330"/>
        </w:trPr>
        <w:tc>
          <w:tcPr>
            <w:tcW w:w="1483" w:type="dxa"/>
            <w:vMerge/>
            <w:tcBorders>
              <w:top w:val="single" w:sz="8" w:space="0" w:color="000000"/>
              <w:left w:val="nil"/>
              <w:bottom w:val="single" w:sz="8" w:space="0" w:color="006600"/>
              <w:right w:val="nil"/>
            </w:tcBorders>
            <w:vAlign w:val="center"/>
          </w:tcPr>
          <w:p w14:paraId="5387E189" w14:textId="77777777" w:rsidR="003E326E" w:rsidRDefault="003E326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vMerge/>
            <w:tcBorders>
              <w:top w:val="single" w:sz="8" w:space="0" w:color="000000"/>
              <w:left w:val="nil"/>
              <w:bottom w:val="single" w:sz="8" w:space="0" w:color="006600"/>
              <w:right w:val="nil"/>
            </w:tcBorders>
            <w:vAlign w:val="center"/>
          </w:tcPr>
          <w:p w14:paraId="1EE42E1F" w14:textId="77777777" w:rsidR="003E326E" w:rsidRDefault="003E326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2CA1D93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caffold</w:t>
            </w:r>
          </w:p>
        </w:tc>
        <w:tc>
          <w:tcPr>
            <w:tcW w:w="2512" w:type="dxa"/>
            <w:vMerge/>
            <w:tcBorders>
              <w:top w:val="single" w:sz="8" w:space="0" w:color="000000"/>
              <w:left w:val="nil"/>
              <w:bottom w:val="single" w:sz="8" w:space="0" w:color="006600"/>
              <w:right w:val="nil"/>
            </w:tcBorders>
            <w:vAlign w:val="center"/>
          </w:tcPr>
          <w:p w14:paraId="0EDD60BB" w14:textId="77777777" w:rsidR="003E326E" w:rsidRDefault="003E326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41" w:type="dxa"/>
            <w:vMerge/>
            <w:tcBorders>
              <w:top w:val="single" w:sz="8" w:space="0" w:color="000000"/>
              <w:left w:val="nil"/>
              <w:bottom w:val="single" w:sz="8" w:space="0" w:color="006600"/>
              <w:right w:val="nil"/>
            </w:tcBorders>
            <w:vAlign w:val="center"/>
          </w:tcPr>
          <w:p w14:paraId="5DD48E9E" w14:textId="77777777" w:rsidR="003E326E" w:rsidRDefault="003E326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E703571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aa position)</w:t>
            </w: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6600"/>
              <w:right w:val="nil"/>
            </w:tcBorders>
            <w:vAlign w:val="center"/>
          </w:tcPr>
          <w:p w14:paraId="71BEF50F" w14:textId="77777777" w:rsidR="003E326E" w:rsidRDefault="003E326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8" w:type="dxa"/>
            <w:vMerge/>
            <w:tcBorders>
              <w:top w:val="single" w:sz="8" w:space="0" w:color="000000"/>
              <w:left w:val="nil"/>
              <w:bottom w:val="single" w:sz="8" w:space="0" w:color="006600"/>
              <w:right w:val="nil"/>
            </w:tcBorders>
            <w:vAlign w:val="center"/>
          </w:tcPr>
          <w:p w14:paraId="45CC2574" w14:textId="77777777" w:rsidR="003E326E" w:rsidRDefault="003E326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3E326E" w14:paraId="13C1F67A" w14:textId="77777777">
        <w:trPr>
          <w:trHeight w:val="31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F74B0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ChEVE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C3D42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8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6E517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SBQ01005201.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F9493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50-781(+)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39090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Blacklegged tick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uviru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DB0E4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(407-5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7E6BB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.04%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B6DD9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0E-36</w:t>
            </w:r>
          </w:p>
        </w:tc>
      </w:tr>
      <w:tr w:rsidR="003E326E" w14:paraId="72899C0D" w14:textId="77777777">
        <w:trPr>
          <w:trHeight w:val="31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9553A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ChEVE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760AB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5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46EB7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SBQ01000562.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84037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016-66420(+)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460BD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Blacklegged tick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uviru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FF592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(408-6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CC3C0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.35%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E4AD4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00E-37</w:t>
            </w:r>
          </w:p>
        </w:tc>
      </w:tr>
      <w:tr w:rsidR="003E326E" w14:paraId="7965DEF3" w14:textId="77777777">
        <w:trPr>
          <w:trHeight w:val="31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49470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ChEVE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F4DF4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E4523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SBQ01000902.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F0BBB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741-21316(+)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1F1BB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om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vir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379E3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(402-5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7C2F8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.90%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F8534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E-21</w:t>
            </w:r>
          </w:p>
        </w:tc>
      </w:tr>
      <w:tr w:rsidR="003E326E" w14:paraId="0F00681F" w14:textId="77777777">
        <w:trPr>
          <w:trHeight w:val="31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6FFEB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ChEVE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4CD15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CA25A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SBQ01000051.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D3D1F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2415-901870(+)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EB3B7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Orthopteran chu-related virus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OKIAV1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14B12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(414-5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9D858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.69%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D6389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0E-27</w:t>
            </w:r>
          </w:p>
        </w:tc>
      </w:tr>
      <w:tr w:rsidR="003E326E" w14:paraId="419B2EA3" w14:textId="77777777">
        <w:trPr>
          <w:trHeight w:val="31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72FBA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ChEVE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EAA78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7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E8467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SBQ01000289.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A2FD8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619-10071(-)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A55CC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ffolk vir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A5544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(422-6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5E9BF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.00%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50846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0E-34</w:t>
            </w:r>
          </w:p>
        </w:tc>
      </w:tr>
      <w:tr w:rsidR="003E326E" w14:paraId="5CEF4EB8" w14:textId="77777777">
        <w:trPr>
          <w:trHeight w:val="31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8E872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ChEVE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A5752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4D302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SBQ01000134.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FD4FB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988-17416(+)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A98B2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ymenopteran chu-related virus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OKIAV1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0B3A3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(404-5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85F4A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.23%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C6304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E-33</w:t>
            </w:r>
          </w:p>
        </w:tc>
      </w:tr>
      <w:tr w:rsidR="003E326E" w14:paraId="14EB3E3D" w14:textId="77777777">
        <w:trPr>
          <w:trHeight w:val="31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BC082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ChEVE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528FF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29C73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SBQ01000731.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8AB23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432-14857(+)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A42DE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uhan Mosquito Virus 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420BB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(401-5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876EF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.68%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76FDC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E-30</w:t>
            </w:r>
          </w:p>
        </w:tc>
      </w:tr>
      <w:tr w:rsidR="003E326E" w14:paraId="344FA19B" w14:textId="77777777">
        <w:trPr>
          <w:trHeight w:val="31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F728B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ChEVE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A03CF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0D059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SBQ01000906.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5D05B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053-15448(-)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70DBA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ubei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uviru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like virus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643CE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(408-6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40841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.68%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D9E53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E-36</w:t>
            </w:r>
          </w:p>
        </w:tc>
      </w:tr>
      <w:tr w:rsidR="003E326E" w14:paraId="3C2B7893" w14:textId="77777777">
        <w:trPr>
          <w:trHeight w:val="31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78DC6" w14:textId="2EA0F64C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S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highlight w:val="yellow"/>
              </w:rPr>
              <w:t>C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EVE</w:t>
            </w:r>
            <w:r w:rsidR="00AB2AB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highlight w:val="yellow"/>
              </w:rPr>
              <w:t>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6D64C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577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7F4B5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VSBQ01000731.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38817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12775-12197(+)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8A703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Belostom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flumineu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br/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mononeg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-like vir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BCA9A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G(406-5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82561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36.46%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EACE5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8.00E-33</w:t>
            </w:r>
          </w:p>
        </w:tc>
      </w:tr>
      <w:tr w:rsidR="003E326E" w14:paraId="5082B31C" w14:textId="77777777">
        <w:trPr>
          <w:trHeight w:val="31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D7FC2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PaEVE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B25F3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5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B810B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SBQ01000304.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24B74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8578-246036(-)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5846B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brine shrimp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rtitiviru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5F090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dR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1-6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A892D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.06%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D340E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3E326E" w14:paraId="26FF3F62" w14:textId="77777777">
        <w:trPr>
          <w:trHeight w:val="31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E2897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PaEVE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80684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85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ED1BD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SBQ01000464.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12D0F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062-21776(-)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A536C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ubei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rtit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like virus 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F07D6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dR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2-4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C8007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.21%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84A82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E-179</w:t>
            </w:r>
          </w:p>
        </w:tc>
      </w:tr>
      <w:tr w:rsidR="003E326E" w14:paraId="4136F8BF" w14:textId="77777777">
        <w:trPr>
          <w:trHeight w:val="31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F6A7F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PaEVE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54016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86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85D71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SBQ01000464.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57C8A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377-17090(-)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76E5D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ubei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rtit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like virus 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18A0D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dR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2-4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9EB44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.21%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361AE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E-179</w:t>
            </w:r>
          </w:p>
        </w:tc>
      </w:tr>
      <w:tr w:rsidR="003E326E" w14:paraId="0009B26B" w14:textId="77777777">
        <w:trPr>
          <w:trHeight w:val="31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19B7D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PaEVE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6FE06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9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C1081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SBQ01000464.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22D76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753-26462(-)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6C06F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ubei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rtit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like virus 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167D9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dR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2-4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9BDAE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.21%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EB1D9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E-176</w:t>
            </w:r>
          </w:p>
        </w:tc>
      </w:tr>
      <w:tr w:rsidR="003E326E" w14:paraId="46DE45D1" w14:textId="77777777">
        <w:trPr>
          <w:trHeight w:val="31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E6B85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ChEV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F8D15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435DE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037033.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341BE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049192-30048881(-)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DE36C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uchang Cockroach Virus 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A986C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(291-3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6608A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.08%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29155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0E-20</w:t>
            </w:r>
          </w:p>
        </w:tc>
      </w:tr>
      <w:tr w:rsidR="003E326E" w14:paraId="57CD02D4" w14:textId="77777777">
        <w:trPr>
          <w:trHeight w:val="31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937E5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ChEV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22548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5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D13DF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037033.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02E40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755425-19754719(-)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B17BA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Beetl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uviru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A2989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dR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514-7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86D59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.84%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7BD7C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0E-84</w:t>
            </w:r>
          </w:p>
        </w:tc>
      </w:tr>
      <w:tr w:rsidR="003E326E" w14:paraId="007103AB" w14:textId="77777777">
        <w:trPr>
          <w:trHeight w:val="31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2757A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ChEV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1A9D3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D020E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037033.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4BD56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645008-19644455(-)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05599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Beetl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uviru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0A1C1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dR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515-6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A346B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.99%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9B567" w14:textId="77777777" w:rsidR="003E326E" w:rsidRDefault="004E54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0E-71</w:t>
            </w:r>
          </w:p>
        </w:tc>
      </w:tr>
      <w:tr w:rsidR="00AD13F0" w:rsidRPr="00AD13F0" w14:paraId="0426C72A" w14:textId="77777777">
        <w:trPr>
          <w:trHeight w:val="31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698F7" w14:textId="63E6EE78" w:rsidR="00AD13F0" w:rsidRP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AD13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Sg</w:t>
            </w:r>
            <w:r w:rsidR="00302AE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highlight w:val="yellow"/>
              </w:rPr>
              <w:t>Ch</w:t>
            </w:r>
            <w:r w:rsidRPr="00AD13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EVE</w:t>
            </w:r>
            <w:r w:rsidR="00302AE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highlight w:val="yellow"/>
              </w:rPr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72D2C" w14:textId="1FFFD31F" w:rsidR="00AD13F0" w:rsidRP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AD13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619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CCAF9" w14:textId="345305BC" w:rsidR="00AD13F0" w:rsidRP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AD13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CM037034.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39211" w14:textId="700FBCFC" w:rsidR="00AD13F0" w:rsidRP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AD13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24661905-24661285(+)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76753" w14:textId="26D1F886" w:rsidR="00AD13F0" w:rsidRP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proofErr w:type="spellStart"/>
            <w:r w:rsidRPr="00AD13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Karukera</w:t>
            </w:r>
            <w:proofErr w:type="spellEnd"/>
            <w:r w:rsidRPr="00AD13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 xml:space="preserve"> tick vir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3AA20" w14:textId="6037F296" w:rsidR="00AD13F0" w:rsidRP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AD13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G(409-6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278B2" w14:textId="5D625063" w:rsidR="00AD13F0" w:rsidRP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AD13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33.01%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D3429" w14:textId="1FB2D563" w:rsidR="00AD13F0" w:rsidRP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AD13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5.00E-25</w:t>
            </w:r>
          </w:p>
        </w:tc>
      </w:tr>
      <w:tr w:rsidR="00AD13F0" w14:paraId="0F7A4CAD" w14:textId="77777777">
        <w:trPr>
          <w:trHeight w:val="31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66308" w14:textId="134F21F9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ChEVE</w:t>
            </w:r>
            <w:r w:rsidR="005851F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1EE52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8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0788D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037036.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D7042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039319-29038870(+)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86A8E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be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viru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CB22F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(463-6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CA4CB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.34%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AD2EA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0E-14</w:t>
            </w:r>
          </w:p>
        </w:tc>
      </w:tr>
      <w:tr w:rsidR="00AD13F0" w14:paraId="28A2DF9D" w14:textId="77777777">
        <w:trPr>
          <w:trHeight w:val="31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C5174" w14:textId="1D0A42A2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ChEVE</w:t>
            </w:r>
            <w:r w:rsidR="005851F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DA95A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9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6D635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037034.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49A68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005755-71005225(+)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43184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Blacklegged tick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uviru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C7577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(417-5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307E9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.55%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33987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0E-33</w:t>
            </w:r>
          </w:p>
        </w:tc>
      </w:tr>
      <w:tr w:rsidR="00AD13F0" w14:paraId="5A4B4E6E" w14:textId="77777777">
        <w:trPr>
          <w:trHeight w:val="31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94F59" w14:textId="738A224B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ChEVE</w:t>
            </w:r>
            <w:r w:rsidR="005851F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5BD7B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301B4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037036.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5576B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611506-24610963(+)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7759F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Blacklegged tick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uviru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80EC2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(417-5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AF294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.20%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90A41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00E-23</w:t>
            </w:r>
          </w:p>
        </w:tc>
      </w:tr>
      <w:tr w:rsidR="00AD13F0" w14:paraId="7D3C2DB6" w14:textId="77777777">
        <w:trPr>
          <w:trHeight w:val="31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CC49B" w14:textId="7C27C37B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gChEVE</w:t>
            </w:r>
            <w:r w:rsidR="005851F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F1E57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5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BB3A4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037036.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771B9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47919-2447323(-)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29A33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Blacklegged tick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uviru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2881F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(408-6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CCED4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.35%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74C05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0E-37</w:t>
            </w:r>
          </w:p>
        </w:tc>
      </w:tr>
      <w:tr w:rsidR="00AD13F0" w14:paraId="2F959D51" w14:textId="77777777">
        <w:trPr>
          <w:trHeight w:val="31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28D6A" w14:textId="069245E0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ChEVE</w:t>
            </w:r>
            <w:r w:rsidR="005851F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7DD5F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7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45264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037033.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987BE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417382-35416514(+)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94D74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Blacklegged tick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uviru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D3548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(314-6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1D256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.65%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F1C82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00E-42</w:t>
            </w:r>
          </w:p>
        </w:tc>
      </w:tr>
      <w:tr w:rsidR="00AD13F0" w14:paraId="1EEB9135" w14:textId="77777777">
        <w:trPr>
          <w:trHeight w:val="31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0EA18" w14:textId="6B2B66F0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ChEVE</w:t>
            </w:r>
            <w:r w:rsidR="005851F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16101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7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32561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037031.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DAEB1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090610-17090062(-)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37578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ymenopteran chu-related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virus OKIAV1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E6D23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(404-5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DAAD0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.16%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EB1E6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0E-34</w:t>
            </w:r>
          </w:p>
        </w:tc>
      </w:tr>
      <w:tr w:rsidR="00AD13F0" w14:paraId="1D311053" w14:textId="77777777">
        <w:trPr>
          <w:trHeight w:val="31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E7120" w14:textId="7275FCAE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ChEV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="005851F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6AE6A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6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E17E4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037031.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73137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44091-2643534(-)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7C4FA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uvirida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p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C74ED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(3-1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E7439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.05%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D9D87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0E-29</w:t>
            </w:r>
          </w:p>
        </w:tc>
      </w:tr>
      <w:tr w:rsidR="00AD13F0" w14:paraId="42A68A21" w14:textId="77777777">
        <w:trPr>
          <w:trHeight w:val="31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BF02E" w14:textId="1449D3A8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ChEVE1</w:t>
            </w:r>
            <w:r w:rsidR="005851F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9FF1C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5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CAC51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037031.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B5C6A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017715-61017149(-)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5492A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menopteran chu-related viru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OKIAV1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4B75D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(403-5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B1BDC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.23%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8C626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E-36</w:t>
            </w:r>
          </w:p>
        </w:tc>
      </w:tr>
      <w:tr w:rsidR="00AD13F0" w14:paraId="155C6AE9" w14:textId="77777777">
        <w:trPr>
          <w:trHeight w:val="31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DE42A" w14:textId="41C71C8F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ChEVE1</w:t>
            </w:r>
            <w:r w:rsidR="005851F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6E05F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A706F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037036.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81696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97007-6096116(-)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73E2E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ymenopteran chu-related virus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OKIAV1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91B56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(99-3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AAE05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.18%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2F8B8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0E-30</w:t>
            </w:r>
          </w:p>
        </w:tc>
      </w:tr>
      <w:tr w:rsidR="00AD13F0" w14:paraId="097D4296" w14:textId="77777777">
        <w:trPr>
          <w:trHeight w:val="31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E2BBD" w14:textId="7B0CAB3C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ChEVE1</w:t>
            </w:r>
            <w:r w:rsidR="005851F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0A2E4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9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5C545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037035.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DA3A3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6825-446255(+)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B6733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mpyri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ctiluc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uviru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lik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 virus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2F833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(408-5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8B337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.64%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01409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0E-20</w:t>
            </w:r>
          </w:p>
        </w:tc>
      </w:tr>
      <w:tr w:rsidR="00AD13F0" w14:paraId="3FF38596" w14:textId="77777777">
        <w:trPr>
          <w:trHeight w:val="31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03981" w14:textId="22CB0015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ChEVE1</w:t>
            </w:r>
            <w:r w:rsidR="005851F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ADF7F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CED56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037033.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99E1B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013805-24013230(-)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375E9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Orthopteran chu-related virus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OKIAV1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F3F0A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(406-5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242D8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.50%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B14A4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00E-38</w:t>
            </w:r>
          </w:p>
        </w:tc>
      </w:tr>
      <w:tr w:rsidR="00AD13F0" w14:paraId="736C7EB6" w14:textId="77777777">
        <w:trPr>
          <w:trHeight w:val="31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89332" w14:textId="6D4E8CB3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ChEVE1</w:t>
            </w:r>
            <w:r w:rsidR="005851F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3DED8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5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90413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037033.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E0D44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138126-24137550(-)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FC4AA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oleopteran chu-related virus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OKIAV1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89B3B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(432-6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7E85F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.53%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A585B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00E-19</w:t>
            </w:r>
          </w:p>
        </w:tc>
      </w:tr>
      <w:tr w:rsidR="00AD13F0" w14:paraId="02FFE898" w14:textId="77777777">
        <w:trPr>
          <w:trHeight w:val="31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5FC49" w14:textId="3897F0DB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ChEVE1</w:t>
            </w:r>
            <w:r w:rsidR="005851F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C5337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5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11E87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037033.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CE7B3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006634-24006038(-)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1A2E1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Orthopteran chu-related virus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OKIAV1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27E76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(407-6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A3DD9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.67%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38486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0E-35</w:t>
            </w:r>
          </w:p>
        </w:tc>
      </w:tr>
      <w:tr w:rsidR="00AD13F0" w14:paraId="30BD534E" w14:textId="77777777">
        <w:trPr>
          <w:trHeight w:val="31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AAF84" w14:textId="2658969A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ChEVE1</w:t>
            </w:r>
            <w:r w:rsidR="005851F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C1973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8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907A0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037035.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65D78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736545-12735946(-)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C7DFC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sh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pider virus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A31FE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(407-6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CCA71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.67%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F43EB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0E-26</w:t>
            </w:r>
          </w:p>
        </w:tc>
      </w:tr>
      <w:tr w:rsidR="00AD13F0" w14:paraId="04C06E68" w14:textId="77777777">
        <w:trPr>
          <w:trHeight w:val="31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1B55E" w14:textId="7CB6DC79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ChEVE1</w:t>
            </w:r>
            <w:r w:rsidR="005851F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7D5C8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5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10C16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037036.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964D6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515803-26515207(+)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E2C1A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anbia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uv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ick virus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EAA6D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(408-6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CEE4A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.85%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E6CCB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0E-37</w:t>
            </w:r>
          </w:p>
        </w:tc>
      </w:tr>
      <w:tr w:rsidR="00AD13F0" w14:paraId="19343137" w14:textId="77777777">
        <w:trPr>
          <w:trHeight w:val="31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84A45" w14:textId="5CC3BC5A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ChEVE</w:t>
            </w:r>
            <w:r w:rsidR="005851F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625A4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5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EBF9F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037031.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A15B2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689389-88688773(+)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F2CD2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mpyri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ctiluc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uviru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lik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virus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7685A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(408-6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B2C65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.00%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30784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0E-24</w:t>
            </w:r>
          </w:p>
        </w:tc>
      </w:tr>
      <w:tr w:rsidR="00AD13F0" w14:paraId="45741820" w14:textId="77777777">
        <w:trPr>
          <w:trHeight w:val="31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0D1CB" w14:textId="4D2FC7B2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ChEV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="005851F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CFECF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48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82F88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037031.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44734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971333-86969984(+)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C64B7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mpyri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ctiluc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uviru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lik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virus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09D9E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(139-5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B87C6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90%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47473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0E-45</w:t>
            </w:r>
          </w:p>
        </w:tc>
      </w:tr>
      <w:tr w:rsidR="00AD13F0" w14:paraId="5B943E50" w14:textId="77777777">
        <w:trPr>
          <w:trHeight w:val="31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E4DE2" w14:textId="75D7132B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ChEVE2</w:t>
            </w:r>
            <w:r w:rsidR="005851F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E8ACE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67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FC10D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037031.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DDCBF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980929-86979561(+)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A8119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mpyri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ctiluc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uviru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lik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virus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783A2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(139-5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1B8BD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.75%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91129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0E-52</w:t>
            </w:r>
          </w:p>
        </w:tc>
      </w:tr>
      <w:tr w:rsidR="00AD13F0" w14:paraId="2D123CBF" w14:textId="77777777">
        <w:trPr>
          <w:trHeight w:val="31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77CE5" w14:textId="62E276BD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ChEVE2</w:t>
            </w:r>
            <w:r w:rsidR="005851F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F445E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68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EA88E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037031.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54AB1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975830-86974761(+)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F52ED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Wuhan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vir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D13C8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(133-4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CB6A6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.80%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7D3BA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0E-36</w:t>
            </w:r>
          </w:p>
        </w:tc>
      </w:tr>
      <w:tr w:rsidR="00AD13F0" w14:paraId="40E88DA6" w14:textId="77777777">
        <w:trPr>
          <w:trHeight w:val="31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12B60" w14:textId="5C00059E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gChEVE2</w:t>
            </w:r>
            <w:r w:rsidR="005851F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9E05C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65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10522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037031.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ECFC8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976130-86974764(+)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5EABF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Wuhan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vir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B78FA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(132-5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CF5A0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.84%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7B6B2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0E-40</w:t>
            </w:r>
          </w:p>
        </w:tc>
      </w:tr>
      <w:tr w:rsidR="00AD13F0" w14:paraId="3C35E5A5" w14:textId="77777777">
        <w:trPr>
          <w:trHeight w:val="31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F01FB" w14:textId="4D174725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ChEVE2</w:t>
            </w:r>
            <w:r w:rsidR="005851F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BCA81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69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4AC47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037031.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1EB8C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864688-86863318(+)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625D7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Wuhan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vir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663A1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(132-5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8C5A4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25%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32095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0E-44</w:t>
            </w:r>
          </w:p>
        </w:tc>
      </w:tr>
      <w:tr w:rsidR="00AD13F0" w14:paraId="0DA6BE50" w14:textId="77777777">
        <w:trPr>
          <w:trHeight w:val="31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7CBE5" w14:textId="4734D35F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ChEVE2</w:t>
            </w:r>
            <w:r w:rsidR="005851F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6120A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75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F0199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037035.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CF6B8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263014-14261438(+)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1A3CC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uchang Cockroach Virus 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5A75F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(69-5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2AE52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.02%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64C37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00E-99</w:t>
            </w:r>
          </w:p>
        </w:tc>
      </w:tr>
      <w:tr w:rsidR="00AD13F0" w14:paraId="615F8A92" w14:textId="77777777">
        <w:trPr>
          <w:trHeight w:val="31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FBEEE" w14:textId="5E39A244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ChEVE2</w:t>
            </w:r>
            <w:r w:rsidR="005851F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C8F52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75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314FB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037036.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8B302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030893-13029317(+)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814B1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uchang Cockroach Virus 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E9049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(77-5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20D05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.63%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A641D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E-95</w:t>
            </w:r>
          </w:p>
        </w:tc>
      </w:tr>
      <w:tr w:rsidR="00AD13F0" w14:paraId="3E594C94" w14:textId="77777777">
        <w:trPr>
          <w:trHeight w:val="31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3DB4E" w14:textId="6897B969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ChEVE2</w:t>
            </w:r>
            <w:r w:rsidR="005851F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11821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86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766D4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037035.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0BFBC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71968-7270381(+)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87EA4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uchang Cockroach Virus 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F306C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(206-5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166B7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.77%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E5F42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0E-83</w:t>
            </w:r>
          </w:p>
        </w:tc>
      </w:tr>
      <w:tr w:rsidR="00AD13F0" w14:paraId="5D58B5A4" w14:textId="77777777">
        <w:trPr>
          <w:trHeight w:val="31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BAF4C" w14:textId="037E842B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ChEVE2</w:t>
            </w:r>
            <w:r w:rsidR="005851F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0AECE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9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EF786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037031.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A7C44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143173-10141581(+)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DF31A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ubei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uviru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like virus 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40157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(84-6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438BA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.09%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11468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0E-96</w:t>
            </w:r>
          </w:p>
        </w:tc>
      </w:tr>
      <w:tr w:rsidR="00AD13F0" w14:paraId="0B580227" w14:textId="77777777">
        <w:trPr>
          <w:trHeight w:val="31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D48F1" w14:textId="31FCC25D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ChEVE</w:t>
            </w:r>
            <w:r w:rsidR="005851F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422C3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9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66B2E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037036.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AA378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632158-12630564(+)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E11AF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ichu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vir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906F1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(71-6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C3760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.46%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51FF6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0E-106</w:t>
            </w:r>
          </w:p>
        </w:tc>
      </w:tr>
      <w:tr w:rsidR="00AD13F0" w14:paraId="70F5ECB5" w14:textId="77777777">
        <w:trPr>
          <w:trHeight w:val="31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74738" w14:textId="7E6E5660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ChEVE3</w:t>
            </w:r>
            <w:r w:rsidR="005851F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3F9E7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9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6BC21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037036.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C1414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309752-17308158(+)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B3827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ichu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vir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617CB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(71-6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BA8AE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.64%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2DE46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0E-107</w:t>
            </w:r>
          </w:p>
        </w:tc>
      </w:tr>
      <w:tr w:rsidR="00AD13F0" w14:paraId="6DA31F39" w14:textId="77777777">
        <w:trPr>
          <w:trHeight w:val="31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6CE52" w14:textId="598D00E9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ChEVE3</w:t>
            </w:r>
            <w:r w:rsidR="005851F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5EF4A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9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9B901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037033.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B545F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91058-2289464(+)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0A7C3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uvirida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p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0C937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(71-6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439F8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.46%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0A3A7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0E-106</w:t>
            </w:r>
          </w:p>
        </w:tc>
      </w:tr>
      <w:tr w:rsidR="00AD13F0" w14:paraId="5B4AF10B" w14:textId="77777777">
        <w:trPr>
          <w:trHeight w:val="31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1BA94" w14:textId="1E9E11A0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ChEVE3</w:t>
            </w:r>
            <w:r w:rsidR="005851F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F96C2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07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765E5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037035.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CDEBA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287696-19286088(-)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96BEC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uchang Cockroach Virus 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E1B38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(70-5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70F0E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.29%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97284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0E-77</w:t>
            </w:r>
          </w:p>
        </w:tc>
      </w:tr>
      <w:tr w:rsidR="00AD13F0" w14:paraId="1AA97583" w14:textId="77777777">
        <w:trPr>
          <w:trHeight w:val="31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E0A96" w14:textId="6C77555D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ChEVE3</w:t>
            </w:r>
            <w:r w:rsidR="005851F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9034B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6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0362D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037033.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B45B3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180167-47178402(-)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DA657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ichu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vir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327EE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(21-6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FBB84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.49%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97990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00E-95</w:t>
            </w:r>
          </w:p>
        </w:tc>
      </w:tr>
      <w:tr w:rsidR="00AD13F0" w14:paraId="5C241780" w14:textId="77777777">
        <w:trPr>
          <w:trHeight w:val="31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DE127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MeEVE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388B6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0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06530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037031.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6CFB0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992393-60990690(+)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A3FF8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p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rant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like virus 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4ED4D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dR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798-11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08582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.46%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E7A3C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0E-25</w:t>
            </w:r>
          </w:p>
        </w:tc>
      </w:tr>
      <w:tr w:rsidR="00AD13F0" w14:paraId="0C5A3694" w14:textId="77777777">
        <w:trPr>
          <w:trHeight w:val="31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6832E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MeEVE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37B50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36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E92CA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037031.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22A58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48545-2646008(-)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F5F70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p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rant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like virus 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D3410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dR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280-11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324A1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.70%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0EDA9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0E-143</w:t>
            </w:r>
          </w:p>
        </w:tc>
      </w:tr>
      <w:tr w:rsidR="00AD13F0" w14:paraId="1708509D" w14:textId="77777777">
        <w:trPr>
          <w:trHeight w:val="31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C787F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MeEVE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78AD6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0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60065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037033.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9F590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067364-65065259(+)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E6B1A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p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rant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like virus 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FC3D4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dR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280-11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84767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.79%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7F46A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0E-162</w:t>
            </w:r>
          </w:p>
        </w:tc>
      </w:tr>
      <w:tr w:rsidR="00AD13F0" w14:paraId="33AF7C4C" w14:textId="77777777">
        <w:trPr>
          <w:trHeight w:val="31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9632A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MeEVE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E0AB7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6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DDAC2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037035.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E1ADE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853642-17847378(-)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9A10D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p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rant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like virus 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42080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dR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1-7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FB1DB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.44%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6F2DA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E-106</w:t>
            </w:r>
          </w:p>
        </w:tc>
      </w:tr>
      <w:tr w:rsidR="00AD13F0" w14:paraId="62F9C486" w14:textId="77777777">
        <w:trPr>
          <w:trHeight w:val="31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0470C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NyEVE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29697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5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7E2D1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037033.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53C1A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790355-30790039(-)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F728F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Beetl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yamivir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AABDF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dR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477-5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04E46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.43%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7991E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0E-27</w:t>
            </w:r>
          </w:p>
        </w:tc>
      </w:tr>
      <w:tr w:rsidR="00AD13F0" w14:paraId="76F5548F" w14:textId="77777777">
        <w:trPr>
          <w:trHeight w:val="31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54477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NyEVE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03F68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8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D38C5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037033.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7BC0E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735983-19734200(-)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61A70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Beetl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yamivir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0FAC1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dR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157-7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07D33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.59%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00B7B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0E-157</w:t>
            </w:r>
          </w:p>
        </w:tc>
      </w:tr>
      <w:tr w:rsidR="00AD13F0" w14:paraId="414735B8" w14:textId="77777777">
        <w:trPr>
          <w:trHeight w:val="31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9DAD9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NyEVE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D9C0F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9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8D480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037033.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CFF4D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941605-40939510(+)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B0DC7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Beetl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yamivir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C7F35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dR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155-8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8EE19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.57%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2E064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D13F0" w14:paraId="06054491" w14:textId="77777777">
        <w:trPr>
          <w:trHeight w:val="31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4A211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NyEVE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A584A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A0139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037033.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DC897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913717-91913266(+)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1D60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xode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cinu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inoviru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like virus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4C184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dR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394-5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0D665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.03%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DBAD5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0E-47</w:t>
            </w:r>
          </w:p>
        </w:tc>
      </w:tr>
      <w:tr w:rsidR="00AD13F0" w14:paraId="6EBEAAB1" w14:textId="77777777">
        <w:trPr>
          <w:trHeight w:val="31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41139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OrEVE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56111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9AD34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037033.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6908A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727547-19727074(-)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3C04B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attodea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thomyxo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related virus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OKIAV18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4E5FF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(368-5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84A77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.71%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DA77A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0E-21</w:t>
            </w:r>
          </w:p>
        </w:tc>
      </w:tr>
      <w:tr w:rsidR="00AD13F0" w14:paraId="3423A428" w14:textId="77777777">
        <w:trPr>
          <w:trHeight w:val="31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85542" w14:textId="0BC6E675" w:rsidR="00AD13F0" w:rsidRPr="00AD13F0" w:rsidRDefault="00302AEF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302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SgOrEVE</w:t>
            </w:r>
            <w:r w:rsidRPr="00302AE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highlight w:val="yellow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B81F8" w14:textId="152D9366" w:rsidR="00AD13F0" w:rsidRP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AD13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52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5DB64" w14:textId="107C68EE" w:rsidR="00AD13F0" w:rsidRP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AD13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CM037033.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E4C11" w14:textId="0FD220C5" w:rsidR="00AD13F0" w:rsidRP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AD13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14989476-14988952(-)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8FF9F" w14:textId="0B3FE2C9" w:rsidR="00AD13F0" w:rsidRP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AD13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Old quarry swamp vir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32944" w14:textId="2CEBFBDB" w:rsidR="00AD13F0" w:rsidRP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AD13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N(234-3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2D984" w14:textId="7429DB4B" w:rsidR="00AD13F0" w:rsidRP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AD13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40.80%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F5F32" w14:textId="04CECB2E" w:rsidR="00AD13F0" w:rsidRP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AD13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2.00E-28</w:t>
            </w:r>
          </w:p>
        </w:tc>
      </w:tr>
      <w:tr w:rsidR="00AD13F0" w14:paraId="02C7C8DB" w14:textId="77777777">
        <w:trPr>
          <w:trHeight w:val="31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72B0F" w14:textId="5D58E540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OrEVE</w:t>
            </w:r>
            <w:r w:rsidR="000A12B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BA182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FE7DF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037033.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F2237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602784-19601870(-)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06767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attodea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thomyxo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related virus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OKIAV18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BC8F0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(228-5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875F5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.74%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1F885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0E-50</w:t>
            </w:r>
          </w:p>
        </w:tc>
      </w:tr>
      <w:tr w:rsidR="00AD13F0" w14:paraId="68638FC6" w14:textId="77777777">
        <w:trPr>
          <w:trHeight w:val="31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1386C" w14:textId="1010648E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OrEVE</w:t>
            </w:r>
            <w:r w:rsidR="000A12B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E704A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68453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037033.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F3BE5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607256-19606342(-)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98E92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attodea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thomyxo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related virus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OKIAV18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F2A5E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(228-5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91BE3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.74%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F8EBB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0E-50</w:t>
            </w:r>
          </w:p>
        </w:tc>
      </w:tr>
      <w:tr w:rsidR="00AD13F0" w14:paraId="4DF0F0B0" w14:textId="77777777">
        <w:trPr>
          <w:trHeight w:val="31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F7D30" w14:textId="535C15FE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gOrEVE</w:t>
            </w:r>
            <w:r w:rsidR="000A12B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2879B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93819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037033.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9FB68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611728-19610814(-)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ECD4C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attodea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thomyxo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related virus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OKIAV18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6DB04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(228-5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CEC6B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.74%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66EAF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0E-50</w:t>
            </w:r>
          </w:p>
        </w:tc>
      </w:tr>
      <w:tr w:rsidR="00AD13F0" w14:paraId="20338948" w14:textId="77777777">
        <w:trPr>
          <w:trHeight w:val="31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E7ADD" w14:textId="284164DE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OrEVE</w:t>
            </w:r>
            <w:r w:rsidR="000A12B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C2B7A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CD430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037033.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532CA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616200-19615286(-)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A6B29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attodea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thomyxo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related virus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OKIAV18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E06CC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(228-5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7802D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.74%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CFD71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0E-50</w:t>
            </w:r>
          </w:p>
        </w:tc>
      </w:tr>
      <w:tr w:rsidR="00AD13F0" w14:paraId="44E7AA64" w14:textId="77777777">
        <w:trPr>
          <w:trHeight w:val="31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64F97" w14:textId="505DA425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OrEVE</w:t>
            </w:r>
            <w:r w:rsidR="000A12B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85C26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4073B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037033.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62BCA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694088-19693174(-)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AB78E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attodea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thomyxo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related virus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OKIAV18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08DE4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(228-5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02C5D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.74%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298AA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0E-50</w:t>
            </w:r>
          </w:p>
        </w:tc>
      </w:tr>
      <w:tr w:rsidR="00AD13F0" w14:paraId="53FE695F" w14:textId="77777777">
        <w:trPr>
          <w:trHeight w:val="31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0A941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RhEVE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9DDCF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7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F14B4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037033.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A3AAC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087426-62087068(+)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9A6EF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ngqua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hinolophu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nicu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esiculoviru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5FF7C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dR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534-6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6F7A9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.48%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7F066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0E-46</w:t>
            </w:r>
          </w:p>
        </w:tc>
      </w:tr>
      <w:tr w:rsidR="00AD13F0" w14:paraId="70AF651D" w14:textId="77777777">
        <w:trPr>
          <w:trHeight w:val="31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D4610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RhEVE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5CAE0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4BEE8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037033.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C815B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716821-19716266(-)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B46F1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ngqua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hinolophu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ffini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esiculoviru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D5EF2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dR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531-7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04A1F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.09%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869CA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E-50</w:t>
            </w:r>
          </w:p>
        </w:tc>
      </w:tr>
      <w:tr w:rsidR="00AD13F0" w14:paraId="7663039F" w14:textId="77777777">
        <w:trPr>
          <w:trHeight w:val="31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6F7C2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RhEVE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B8872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7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E5561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037033.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E4D84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200991-62200483(-)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0B4A4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ngqua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hinolophu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nicu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esiculoviru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EE2CE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dR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559-7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FA99D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.53%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ACF64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0E-38</w:t>
            </w:r>
          </w:p>
        </w:tc>
      </w:tr>
      <w:tr w:rsidR="00AD13F0" w14:paraId="447B3B7E" w14:textId="77777777">
        <w:trPr>
          <w:trHeight w:val="31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ED1DD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RhEVE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5E2BA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9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7D270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037033.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0D67F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630147-19629567(-)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1AEBC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esicular stomatitis Indiana vir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95204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dR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8-1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C369F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.69%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8636D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00E-68</w:t>
            </w:r>
          </w:p>
        </w:tc>
      </w:tr>
      <w:tr w:rsidR="00AD13F0" w14:paraId="532D2561" w14:textId="77777777">
        <w:trPr>
          <w:trHeight w:val="31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62405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RhEVE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0A616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9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084C3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037033.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226E5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633212-19632632(-)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B1B59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esicular stomatitis Indiana vir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4FE59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dR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8-1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E6E13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.69%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1D5A0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00E-68</w:t>
            </w:r>
          </w:p>
        </w:tc>
      </w:tr>
      <w:tr w:rsidR="00AD13F0" w14:paraId="6D312049" w14:textId="77777777">
        <w:trPr>
          <w:trHeight w:val="31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FD44E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RhEVE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0748D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9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4123F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037033.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CF09A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636276-19635696(-)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70521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esicular stomatitis Indiana vir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CC43D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dR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8-1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13EBD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.69%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0A5AF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00E-68</w:t>
            </w:r>
          </w:p>
        </w:tc>
      </w:tr>
      <w:tr w:rsidR="00AD13F0" w14:paraId="653EE721" w14:textId="77777777">
        <w:trPr>
          <w:trHeight w:val="31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07813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RhEVE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B2593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4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D6CD8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037033.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55849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627082-19623437(-)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8BCBE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esicular stomatitis Indiana vir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D7ECB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dR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8-1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60D4F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.69%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96831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0E-60</w:t>
            </w:r>
          </w:p>
        </w:tc>
      </w:tr>
      <w:tr w:rsidR="00AD13F0" w14:paraId="62115053" w14:textId="77777777">
        <w:trPr>
          <w:trHeight w:val="31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5DA32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SgRhEV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highlight w:val="yellow"/>
              </w:rPr>
              <w:t>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077A5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2355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AD9B8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CM037033.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F4D73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11706140-11703784(+)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AF3F1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Soybean thrips rhabdo-like virus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D431C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RdR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(231-9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46BDA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44.60%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A6C80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8.00E-155</w:t>
            </w:r>
          </w:p>
        </w:tc>
      </w:tr>
      <w:tr w:rsidR="00AD13F0" w14:paraId="3CD39ED7" w14:textId="77777777">
        <w:trPr>
          <w:trHeight w:val="31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EA857" w14:textId="3F263C30" w:rsidR="00AD13F0" w:rsidRPr="00AE0319" w:rsidRDefault="00A34DCC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SgRhEV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highlight w:val="yellow"/>
              </w:rPr>
              <w:t>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CFED9" w14:textId="05986415" w:rsidR="00AD13F0" w:rsidRPr="00AE0319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AE03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199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9C497" w14:textId="42441E0B" w:rsidR="00AD13F0" w:rsidRPr="00AE0319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AE03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CM037033.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7B510" w14:textId="4A41707A" w:rsidR="00AD13F0" w:rsidRPr="00AE0319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AE03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62206824-62204833(-)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A0958" w14:textId="4B84C20D" w:rsidR="00AD13F0" w:rsidRPr="00AE0319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AE03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Wuhan Louse Fly Virus 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54956" w14:textId="3F153C5F" w:rsidR="00AD13F0" w:rsidRPr="00AE0319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proofErr w:type="spellStart"/>
            <w:r w:rsidRPr="00AE03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RdRp</w:t>
            </w:r>
            <w:proofErr w:type="spellEnd"/>
            <w:r w:rsidRPr="00AE03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(287-4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B5650" w14:textId="2CB9E593" w:rsidR="00AD13F0" w:rsidRPr="00AE0319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AE03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29.13%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B0E63" w14:textId="72A902CE" w:rsidR="00AD13F0" w:rsidRPr="00AE0319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AE03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5.00E-09</w:t>
            </w:r>
          </w:p>
        </w:tc>
      </w:tr>
      <w:tr w:rsidR="00AD13F0" w14:paraId="4A7D2739" w14:textId="77777777">
        <w:trPr>
          <w:trHeight w:val="31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37A96" w14:textId="59EBE790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SgRhEVE</w:t>
            </w:r>
            <w:r w:rsidR="000A12B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highlight w:val="yellow"/>
              </w:rPr>
              <w:t>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29EB1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103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EA9BE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CM037033.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2B5C4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62855972-62854941(-)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3EE95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Soybean thrips rhabdo-like virus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47D75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N(5-3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DB53D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32.66%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EC6CB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4.00E-52</w:t>
            </w:r>
          </w:p>
        </w:tc>
      </w:tr>
      <w:tr w:rsidR="00AD13F0" w14:paraId="1528CA7A" w14:textId="77777777">
        <w:trPr>
          <w:trHeight w:val="31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68881" w14:textId="31A8C7F3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RhEVE1</w:t>
            </w:r>
            <w:r w:rsidR="000A12B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F8BB1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25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EBC14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037033.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1F646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828054-12826828(+)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1BF4F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ybean thrips rhabdo-like virus 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51869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(28-4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63E67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.75%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4A91E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0E-57</w:t>
            </w:r>
          </w:p>
        </w:tc>
      </w:tr>
      <w:tr w:rsidR="00AD13F0" w14:paraId="319DD845" w14:textId="77777777">
        <w:trPr>
          <w:trHeight w:val="31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C7758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ToEVE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B60AF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7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8DAC4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037031.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D45BA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133655-10132717(+)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8EE10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ny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tiviru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1D652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809-11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7E0F4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.87%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DD054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00E-52</w:t>
            </w:r>
          </w:p>
        </w:tc>
      </w:tr>
      <w:tr w:rsidR="00AD13F0" w14:paraId="534B36C4" w14:textId="77777777">
        <w:trPr>
          <w:trHeight w:val="31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E99EC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ToEVE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3B7D2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7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FB8E5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037031.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51F95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136890-10135952(+)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94A4E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ny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tiviru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46E7F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809-11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FE803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.87%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487D1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0E-52</w:t>
            </w:r>
          </w:p>
        </w:tc>
      </w:tr>
      <w:tr w:rsidR="00AD13F0" w14:paraId="1A6112C9" w14:textId="77777777">
        <w:trPr>
          <w:trHeight w:val="31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0CEE1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ToEVE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D40C3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1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A6D6F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037031.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4E0B6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130453-10129038(+)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D9875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tivirida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p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EA18A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(615-10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7E73A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.76%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E6978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0E-74</w:t>
            </w:r>
          </w:p>
        </w:tc>
      </w:tr>
      <w:tr w:rsidR="00AD13F0" w14:paraId="773A1B61" w14:textId="77777777">
        <w:trPr>
          <w:trHeight w:val="31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A7BF8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ToEVE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28F7E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05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7A9AA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037031.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4D73F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127218-10123012(+)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2425C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tivirida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p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89F48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(615-10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38185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.50%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CA887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0E-73</w:t>
            </w:r>
          </w:p>
        </w:tc>
      </w:tr>
      <w:tr w:rsidR="00AD13F0" w14:paraId="0FB13293" w14:textId="77777777">
        <w:trPr>
          <w:trHeight w:val="31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17B35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PaEVE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070E0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5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72C4B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037033.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B412B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645279-28644323(+)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FD547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ubei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rtit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like virus 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5E9A5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dR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168-4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14B82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.48%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AC1FF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0E-104</w:t>
            </w:r>
          </w:p>
        </w:tc>
      </w:tr>
      <w:tr w:rsidR="00AD13F0" w14:paraId="4AC24993" w14:textId="77777777">
        <w:trPr>
          <w:trHeight w:val="31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DEA33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ChEVE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E743B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5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DBCC6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037071.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FBA64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479800-18479234(-)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E6C97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ymenopteran chu-related virus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OKIAV1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8A3AA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(403-5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B7D30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.64%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E5867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E-36</w:t>
            </w:r>
          </w:p>
        </w:tc>
      </w:tr>
      <w:tr w:rsidR="00AD13F0" w14:paraId="035B0AAD" w14:textId="77777777">
        <w:trPr>
          <w:trHeight w:val="31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D644C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RpChEVE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D6D8F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65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0D865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037072.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A858A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451987-30450421(-)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1D9B9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menopteran chu-related virus OKIAV1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A58D6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(66-5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EE049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.71%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F227E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E-78</w:t>
            </w:r>
          </w:p>
        </w:tc>
      </w:tr>
      <w:tr w:rsidR="00AD13F0" w14:paraId="0B917CEE" w14:textId="77777777">
        <w:trPr>
          <w:trHeight w:val="31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54C96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ChEVE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80A1C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8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89210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037071.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84AFF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778976-18778407(-)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21B04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mpyri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ctiluc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uviru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like virus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31E07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(408-5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3C783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.86%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9C5AF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00E-35</w:t>
            </w:r>
          </w:p>
        </w:tc>
      </w:tr>
      <w:tr w:rsidR="00AD13F0" w14:paraId="766E9DE4" w14:textId="77777777">
        <w:trPr>
          <w:trHeight w:val="31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26C55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ChEVE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2E9B9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8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D26D1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037071.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6D3C7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179844-75179275(-)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74772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mpyri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ctiluc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uviru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like virus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CA533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(408-5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A65A0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.86%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98BA1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00E-35</w:t>
            </w:r>
          </w:p>
        </w:tc>
      </w:tr>
      <w:tr w:rsidR="00AD13F0" w14:paraId="3066374E" w14:textId="77777777">
        <w:trPr>
          <w:trHeight w:val="31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C1E28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ChEVE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D8E6B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7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D66F4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037071.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36E71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46258-2045650(+)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0A9AF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thopteran chu-related virus OKIAV1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A8719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(405-6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DB2E9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.45%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54C8B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0E-34</w:t>
            </w:r>
          </w:p>
        </w:tc>
      </w:tr>
      <w:tr w:rsidR="00AD13F0" w14:paraId="1050CFEB" w14:textId="77777777">
        <w:trPr>
          <w:trHeight w:val="31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477C3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ChEVE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3582C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8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A4BC7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037070.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9E92F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53081-7352382(+)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38C63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ny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uviru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D836A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(170-3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73DFE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.78%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213DD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E-38</w:t>
            </w:r>
          </w:p>
        </w:tc>
      </w:tr>
      <w:tr w:rsidR="00AD13F0" w14:paraId="0B791111" w14:textId="77777777">
        <w:trPr>
          <w:trHeight w:val="31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51A8E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ChEVE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86533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5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EFE11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037071.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58FEB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834698-48833145(-)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F0320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uchang Cockroach Virus 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7AF2A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(120-5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7B9D1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.46%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085C7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0E-96</w:t>
            </w:r>
          </w:p>
        </w:tc>
      </w:tr>
      <w:tr w:rsidR="00AD13F0" w14:paraId="2CD694BD" w14:textId="77777777">
        <w:trPr>
          <w:trHeight w:val="31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070A0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ChEVE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D6D7C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8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E1333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037071.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36D9B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839117-72837532(+)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0CA98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ichu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vir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09A8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(71-5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41CBE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.85%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F6D08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0E-104</w:t>
            </w:r>
          </w:p>
        </w:tc>
      </w:tr>
      <w:tr w:rsidR="00AD13F0" w14:paraId="0B722ECE" w14:textId="77777777">
        <w:trPr>
          <w:trHeight w:val="31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4DF6A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ChEVE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BCDA9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9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D924E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037071.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27FDF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51727-1750133(+)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05710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ichu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vir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904D7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(71-6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B61AE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.64%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F252E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0E-107</w:t>
            </w:r>
          </w:p>
        </w:tc>
      </w:tr>
      <w:tr w:rsidR="00AD13F0" w14:paraId="4AF51F23" w14:textId="77777777">
        <w:trPr>
          <w:trHeight w:val="31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A4730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ChEVE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9D8AD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9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A2F53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037071.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67220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758227-74756633(-)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4E98E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ichu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vir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09B57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(70-6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43FA1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.77%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9FA54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E-107</w:t>
            </w:r>
          </w:p>
        </w:tc>
      </w:tr>
      <w:tr w:rsidR="00AD13F0" w14:paraId="72E55BAA" w14:textId="77777777">
        <w:trPr>
          <w:trHeight w:val="31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86B84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PaEVE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16CB7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8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46014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037071.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6B090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138953-73138044(-)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0613A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ubei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rtit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like virus 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EAA8A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dR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7-3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13A04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.22%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B62AC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0E-94</w:t>
            </w:r>
          </w:p>
        </w:tc>
      </w:tr>
      <w:tr w:rsidR="00AD13F0" w14:paraId="3DA033AF" w14:textId="77777777">
        <w:trPr>
          <w:trHeight w:val="31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A7A46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PaEVE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1B077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4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B8152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037071.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D1A8D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053869-60052728(+)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0856A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ubei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rtit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like virus 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B0675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dR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73-4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36CE7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.16%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5AED0" w14:textId="77777777" w:rsidR="00AD13F0" w:rsidRDefault="00AD13F0" w:rsidP="00AD1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00E-158</w:t>
            </w:r>
          </w:p>
        </w:tc>
      </w:tr>
    </w:tbl>
    <w:p w14:paraId="45EB9D69" w14:textId="77777777" w:rsidR="003E326E" w:rsidRDefault="004E549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A2C9F49" wp14:editId="5CE7930D">
                <wp:simplePos x="0" y="0"/>
                <wp:positionH relativeFrom="column">
                  <wp:posOffset>13970</wp:posOffset>
                </wp:positionH>
                <wp:positionV relativeFrom="paragraph">
                  <wp:posOffset>76835</wp:posOffset>
                </wp:positionV>
                <wp:extent cx="9495790" cy="20955"/>
                <wp:effectExtent l="0" t="0" r="29845" b="36195"/>
                <wp:wrapNone/>
                <wp:docPr id="1287755212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495692" cy="21101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>
            <w:pict>
              <v:line w14:anchorId="076D063E" id="直接连接符 1" o:spid="_x0000_s1026" style="position:absolute;left:0;text-align:left;flip:y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.1pt,6.05pt" to="748.8pt,7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" strokecolor="black [3200]" strokeweight="1pt">
                <v:stroke joinstyle="miter"/>
              </v:line>
            </w:pict>
          </mc:Fallback>
        </mc:AlternateContent>
      </w:r>
    </w:p>
    <w:p w14:paraId="7B02A101" w14:textId="77777777" w:rsidR="003E326E" w:rsidRDefault="004E549F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bookmarkStart w:id="1" w:name="_Ref174395510"/>
      <w:r>
        <w:rPr>
          <w:rFonts w:ascii="Times New Roman" w:hAnsi="Times New Roman" w:cs="Times New Roman"/>
          <w:sz w:val="24"/>
          <w:szCs w:val="24"/>
        </w:rPr>
        <w:t xml:space="preserve">Abbreviation: </w:t>
      </w:r>
      <w:proofErr w:type="spellStart"/>
      <w:r>
        <w:rPr>
          <w:rFonts w:ascii="Times New Roman" w:hAnsi="Times New Roman" w:cs="Times New Roman"/>
          <w:sz w:val="24"/>
          <w:szCs w:val="24"/>
        </w:rPr>
        <w:t>Ch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Chromosome</w:t>
      </w:r>
      <w:proofErr w:type="gramStart"/>
      <w:r>
        <w:rPr>
          <w:rFonts w:ascii="Times New Roman" w:hAnsi="Times New Roman" w:cs="Times New Roman"/>
          <w:sz w:val="24"/>
          <w:szCs w:val="24"/>
        </w:rPr>
        <w:t>;CP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 w:hint="eastAsia"/>
          <w:sz w:val="24"/>
          <w:szCs w:val="24"/>
        </w:rPr>
        <w:t>Capsid protein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</w:rPr>
        <w:t>RdRP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RNA-dependent RNA polymerase; </w:t>
      </w:r>
      <w:r>
        <w:rPr>
          <w:rFonts w:ascii="Times New Roman" w:hAnsi="Times New Roman" w:cs="Times New Roman" w:hint="eastAsia"/>
          <w:sz w:val="24"/>
          <w:szCs w:val="24"/>
        </w:rPr>
        <w:t>G: glycoprotein;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N: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Nucleocapsid protein; E: envelope protein; D: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dehydrin; </w:t>
      </w:r>
      <w:r>
        <w:rPr>
          <w:rFonts w:ascii="Times New Roman" w:hAnsi="Times New Roman" w:cs="Times New Roman"/>
          <w:sz w:val="24"/>
          <w:szCs w:val="24"/>
        </w:rPr>
        <w:t>+: The orientation of EVE is in the same direction with the predicted amino acid of the viral protein; -: The orientation of EVE is reverse complemented with the predicted amino acid of the viral protein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bookmarkEnd w:id="1"/>
    </w:p>
    <w:p w14:paraId="2EE797BA" w14:textId="77777777" w:rsidR="003E326E" w:rsidRDefault="004E549F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bookmarkStart w:id="2" w:name="_Ref174395511"/>
      <w:r>
        <w:rPr>
          <w:rFonts w:ascii="Times New Roman" w:hAnsi="Times New Roman" w:cs="Times New Roman" w:hint="eastAsia"/>
          <w:sz w:val="24"/>
          <w:szCs w:val="24"/>
        </w:rPr>
        <w:t>The sequences of EVEs are provided in a Source Data file.</w:t>
      </w:r>
      <w:bookmarkEnd w:id="2"/>
    </w:p>
    <w:p w14:paraId="05B497DC" w14:textId="77777777" w:rsidR="003E326E" w:rsidRDefault="003E326E">
      <w:pPr>
        <w:rPr>
          <w:rFonts w:ascii="Times New Roman" w:hAnsi="Times New Roman" w:cs="Times New Roman"/>
          <w:sz w:val="24"/>
          <w:szCs w:val="24"/>
        </w:rPr>
      </w:pPr>
    </w:p>
    <w:p w14:paraId="7C328BDD" w14:textId="77777777" w:rsidR="003E326E" w:rsidRDefault="003E326E">
      <w:pPr>
        <w:rPr>
          <w:rFonts w:ascii="Times New Roman" w:hAnsi="Times New Roman" w:cs="Times New Roman"/>
          <w:sz w:val="24"/>
          <w:szCs w:val="24"/>
        </w:rPr>
      </w:pPr>
    </w:p>
    <w:sectPr w:rsidR="003E326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47E525" w14:textId="77777777" w:rsidR="00D85DD1" w:rsidRDefault="00D85DD1" w:rsidP="00496D70">
      <w:r>
        <w:separator/>
      </w:r>
    </w:p>
  </w:endnote>
  <w:endnote w:type="continuationSeparator" w:id="0">
    <w:p w14:paraId="29E6E0C2" w14:textId="77777777" w:rsidR="00D85DD1" w:rsidRDefault="00D85DD1" w:rsidP="00496D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551D6C" w14:textId="77777777" w:rsidR="00D85DD1" w:rsidRDefault="00D85DD1" w:rsidP="00496D70">
      <w:r>
        <w:separator/>
      </w:r>
    </w:p>
  </w:footnote>
  <w:footnote w:type="continuationSeparator" w:id="0">
    <w:p w14:paraId="511FA72E" w14:textId="77777777" w:rsidR="00D85DD1" w:rsidRDefault="00D85DD1" w:rsidP="00496D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DA70975"/>
    <w:multiLevelType w:val="multilevel"/>
    <w:tmpl w:val="5DA70975"/>
    <w:lvl w:ilvl="0">
      <w:start w:val="1"/>
      <w:numFmt w:val="decimal"/>
      <w:lvlText w:val="%1"/>
      <w:lvlJc w:val="left"/>
      <w:pPr>
        <w:ind w:left="440" w:hanging="440"/>
      </w:pPr>
      <w:rPr>
        <w:rFonts w:hint="eastAsia"/>
        <w:vertAlign w:val="superscrip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I2NWY5M2Y5OTUyYTI0ODhjOTdjNDY3ZTIwOTgyMjQifQ=="/>
  </w:docVars>
  <w:rsids>
    <w:rsidRoot w:val="00EF0381"/>
    <w:rsid w:val="00070373"/>
    <w:rsid w:val="000A12B0"/>
    <w:rsid w:val="000A6107"/>
    <w:rsid w:val="00103712"/>
    <w:rsid w:val="00134050"/>
    <w:rsid w:val="00302AEF"/>
    <w:rsid w:val="00313803"/>
    <w:rsid w:val="00320694"/>
    <w:rsid w:val="00320FA4"/>
    <w:rsid w:val="0038124C"/>
    <w:rsid w:val="003E326E"/>
    <w:rsid w:val="003E6D64"/>
    <w:rsid w:val="00496D70"/>
    <w:rsid w:val="004E549F"/>
    <w:rsid w:val="00504548"/>
    <w:rsid w:val="005851F5"/>
    <w:rsid w:val="00704D17"/>
    <w:rsid w:val="007D65CE"/>
    <w:rsid w:val="007E5106"/>
    <w:rsid w:val="00866849"/>
    <w:rsid w:val="008F26EC"/>
    <w:rsid w:val="00905EC2"/>
    <w:rsid w:val="00982F9A"/>
    <w:rsid w:val="009D5A82"/>
    <w:rsid w:val="009F2488"/>
    <w:rsid w:val="00A128FF"/>
    <w:rsid w:val="00A34DCC"/>
    <w:rsid w:val="00AA7199"/>
    <w:rsid w:val="00AB2AB9"/>
    <w:rsid w:val="00AC2CF4"/>
    <w:rsid w:val="00AC3ED8"/>
    <w:rsid w:val="00AD0079"/>
    <w:rsid w:val="00AD13F0"/>
    <w:rsid w:val="00AE0319"/>
    <w:rsid w:val="00B42ED4"/>
    <w:rsid w:val="00BA7E82"/>
    <w:rsid w:val="00C00DCF"/>
    <w:rsid w:val="00CC77B6"/>
    <w:rsid w:val="00D85DD1"/>
    <w:rsid w:val="00DE721F"/>
    <w:rsid w:val="00E36B46"/>
    <w:rsid w:val="00E418C2"/>
    <w:rsid w:val="00E90C2F"/>
    <w:rsid w:val="00ED0DA6"/>
    <w:rsid w:val="00EF0381"/>
    <w:rsid w:val="00F50E03"/>
    <w:rsid w:val="00F739EE"/>
    <w:rsid w:val="00F816B7"/>
    <w:rsid w:val="26143832"/>
    <w:rsid w:val="2ED3590C"/>
    <w:rsid w:val="5E1A1E50"/>
    <w:rsid w:val="685079F2"/>
    <w:rsid w:val="700370F8"/>
    <w:rsid w:val="728D2BFB"/>
    <w:rsid w:val="737E5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5A9EADC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msonormal0">
    <w:name w:val="msonormal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0">
    <w:name w:val="font0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1">
    <w:name w:val="font1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</w:rPr>
  </w:style>
  <w:style w:type="paragraph" w:customStyle="1" w:styleId="font2">
    <w:name w:val="font2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font3">
    <w:name w:val="font3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font4">
    <w:name w:val="font4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et6">
    <w:name w:val="et6"/>
    <w:basedOn w:val="a"/>
    <w:qFormat/>
    <w:pPr>
      <w:widowControl/>
      <w:shd w:val="clear" w:color="auto" w:fill="91AADF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t7">
    <w:name w:val="et7"/>
    <w:basedOn w:val="a"/>
    <w:qFormat/>
    <w:pPr>
      <w:widowControl/>
      <w:shd w:val="clear" w:color="auto" w:fill="F2F2F2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t8">
    <w:name w:val="et8"/>
    <w:basedOn w:val="a"/>
    <w:qFormat/>
    <w:pPr>
      <w:widowControl/>
      <w:pBdr>
        <w:top w:val="single" w:sz="8" w:space="0" w:color="000000"/>
        <w:left w:val="single" w:sz="8" w:space="0" w:color="000000"/>
        <w:bottom w:val="single" w:sz="8" w:space="0" w:color="006600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et9">
    <w:name w:val="et9"/>
    <w:basedOn w:val="a"/>
    <w:qFormat/>
    <w:pPr>
      <w:widowControl/>
      <w:pBdr>
        <w:top w:val="single" w:sz="8" w:space="0" w:color="000000"/>
        <w:bottom w:val="single" w:sz="8" w:space="0" w:color="006600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et10">
    <w:name w:val="et10"/>
    <w:basedOn w:val="a"/>
    <w:qFormat/>
    <w:pPr>
      <w:widowControl/>
      <w:pBdr>
        <w:top w:val="single" w:sz="8" w:space="0" w:color="000000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et11">
    <w:name w:val="et11"/>
    <w:basedOn w:val="a"/>
    <w:qFormat/>
    <w:pPr>
      <w:widowControl/>
      <w:pBdr>
        <w:top w:val="single" w:sz="8" w:space="0" w:color="000000"/>
        <w:bottom w:val="single" w:sz="8" w:space="0" w:color="006600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et12">
    <w:name w:val="et12"/>
    <w:basedOn w:val="a"/>
    <w:qFormat/>
    <w:pPr>
      <w:widowControl/>
      <w:pBdr>
        <w:top w:val="single" w:sz="8" w:space="0" w:color="000000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et13">
    <w:name w:val="et13"/>
    <w:basedOn w:val="a"/>
    <w:qFormat/>
    <w:pPr>
      <w:widowControl/>
      <w:pBdr>
        <w:top w:val="single" w:sz="12" w:space="0" w:color="006600"/>
        <w:left w:val="single" w:sz="8" w:space="0" w:color="000000"/>
        <w:bottom w:val="single" w:sz="8" w:space="0" w:color="000000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et14">
    <w:name w:val="et14"/>
    <w:basedOn w:val="a"/>
    <w:qFormat/>
    <w:pPr>
      <w:widowControl/>
      <w:pBdr>
        <w:top w:val="single" w:sz="12" w:space="0" w:color="006600"/>
        <w:bottom w:val="single" w:sz="8" w:space="0" w:color="000000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et15">
    <w:name w:val="et15"/>
    <w:basedOn w:val="a"/>
    <w:qFormat/>
    <w:pPr>
      <w:widowControl/>
      <w:pBdr>
        <w:bottom w:val="single" w:sz="8" w:space="0" w:color="000000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et16">
    <w:name w:val="et16"/>
    <w:basedOn w:val="a"/>
    <w:qFormat/>
    <w:pPr>
      <w:widowControl/>
      <w:pBdr>
        <w:top w:val="single" w:sz="12" w:space="0" w:color="006600"/>
        <w:bottom w:val="single" w:sz="8" w:space="0" w:color="000000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et17">
    <w:name w:val="et17"/>
    <w:basedOn w:val="a"/>
    <w:qFormat/>
    <w:pPr>
      <w:widowControl/>
      <w:pBdr>
        <w:bottom w:val="single" w:sz="8" w:space="0" w:color="000000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et18">
    <w:name w:val="et18"/>
    <w:basedOn w:val="a"/>
    <w:qFormat/>
    <w:pPr>
      <w:widowControl/>
      <w:pBdr>
        <w:left w:val="single" w:sz="8" w:space="0" w:color="000000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et19">
    <w:name w:val="et19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et24">
    <w:name w:val="et24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et32">
    <w:name w:val="et32"/>
    <w:basedOn w:val="a"/>
    <w:qFormat/>
    <w:pPr>
      <w:widowControl/>
      <w:pBdr>
        <w:top w:val="single" w:sz="8" w:space="0" w:color="000000"/>
        <w:bottom w:val="single" w:sz="8" w:space="0" w:color="006600"/>
        <w:right w:val="single" w:sz="8" w:space="0" w:color="000000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et33">
    <w:name w:val="et33"/>
    <w:basedOn w:val="a"/>
    <w:qFormat/>
    <w:pPr>
      <w:widowControl/>
      <w:pBdr>
        <w:top w:val="single" w:sz="12" w:space="0" w:color="0066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et34">
    <w:name w:val="et34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et35">
    <w:name w:val="et35"/>
    <w:basedOn w:val="a"/>
    <w:qFormat/>
    <w:pPr>
      <w:widowControl/>
      <w:pBdr>
        <w:right w:val="single" w:sz="8" w:space="0" w:color="000000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et37">
    <w:name w:val="et37"/>
    <w:basedOn w:val="a"/>
    <w:qFormat/>
    <w:pPr>
      <w:widowControl/>
      <w:pBdr>
        <w:right w:val="single" w:sz="8" w:space="0" w:color="000000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et38">
    <w:name w:val="et38"/>
    <w:basedOn w:val="a"/>
    <w:qFormat/>
    <w:pPr>
      <w:widowControl/>
      <w:pBdr>
        <w:right w:val="single" w:sz="8" w:space="0" w:color="000000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character" w:customStyle="1" w:styleId="font41">
    <w:name w:val="font41"/>
    <w:basedOn w:val="a0"/>
    <w:qFormat/>
    <w:rPr>
      <w:rFonts w:ascii="宋体" w:eastAsia="宋体" w:hAnsi="宋体" w:hint="eastAsia"/>
      <w:color w:val="000000"/>
      <w:sz w:val="24"/>
      <w:szCs w:val="24"/>
      <w:u w:val="none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paragraph" w:customStyle="1" w:styleId="et3">
    <w:name w:val="et3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t23">
    <w:name w:val="et23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et31">
    <w:name w:val="et31"/>
    <w:basedOn w:val="a"/>
    <w:qFormat/>
    <w:pPr>
      <w:widowControl/>
      <w:pBdr>
        <w:top w:val="single" w:sz="8" w:space="0" w:color="000000"/>
        <w:bottom w:val="single" w:sz="8" w:space="0" w:color="006600"/>
        <w:right w:val="single" w:sz="8" w:space="0" w:color="000000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et36">
    <w:name w:val="et36"/>
    <w:basedOn w:val="a"/>
    <w:qFormat/>
    <w:pPr>
      <w:widowControl/>
      <w:pBdr>
        <w:right w:val="single" w:sz="8" w:space="0" w:color="000000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font5">
    <w:name w:val="font5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font6">
    <w:name w:val="font6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24"/>
      <w:szCs w:val="24"/>
    </w:rPr>
  </w:style>
  <w:style w:type="paragraph" w:customStyle="1" w:styleId="et20">
    <w:name w:val="et20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et22">
    <w:name w:val="et22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et27">
    <w:name w:val="et27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et28">
    <w:name w:val="et28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24"/>
      <w:szCs w:val="24"/>
    </w:rPr>
  </w:style>
  <w:style w:type="paragraph" w:customStyle="1" w:styleId="et39">
    <w:name w:val="et39"/>
    <w:basedOn w:val="a"/>
    <w:qFormat/>
    <w:pPr>
      <w:widowControl/>
      <w:pBdr>
        <w:top w:val="single" w:sz="12" w:space="0" w:color="0066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et40">
    <w:name w:val="et40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et41">
    <w:name w:val="et41"/>
    <w:basedOn w:val="a"/>
    <w:qFormat/>
    <w:pPr>
      <w:widowControl/>
      <w:pBdr>
        <w:right w:val="single" w:sz="8" w:space="0" w:color="000000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et43">
    <w:name w:val="et43"/>
    <w:basedOn w:val="a"/>
    <w:qFormat/>
    <w:pPr>
      <w:widowControl/>
      <w:pBdr>
        <w:right w:val="single" w:sz="8" w:space="0" w:color="000000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et44">
    <w:name w:val="et44"/>
    <w:basedOn w:val="a"/>
    <w:qFormat/>
    <w:pPr>
      <w:widowControl/>
      <w:pBdr>
        <w:right w:val="single" w:sz="8" w:space="0" w:color="000000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et2">
    <w:name w:val="et2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et4">
    <w:name w:val="et4"/>
    <w:basedOn w:val="a"/>
    <w:qFormat/>
    <w:pPr>
      <w:widowControl/>
      <w:pBdr>
        <w:top w:val="single" w:sz="8" w:space="0" w:color="000000"/>
        <w:left w:val="single" w:sz="8" w:space="0" w:color="000000"/>
        <w:bottom w:val="single" w:sz="8" w:space="0" w:color="006600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et5">
    <w:name w:val="et5"/>
    <w:basedOn w:val="a"/>
    <w:qFormat/>
    <w:pPr>
      <w:widowControl/>
      <w:pBdr>
        <w:top w:val="single" w:sz="8" w:space="0" w:color="000000"/>
        <w:bottom w:val="single" w:sz="8" w:space="0" w:color="006600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et21">
    <w:name w:val="et21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et25">
    <w:name w:val="et25"/>
    <w:basedOn w:val="a"/>
    <w:qFormat/>
    <w:pPr>
      <w:widowControl/>
      <w:pBdr>
        <w:right w:val="single" w:sz="8" w:space="0" w:color="000000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  <w:style w:type="paragraph" w:styleId="a5">
    <w:name w:val="List Paragraph"/>
    <w:basedOn w:val="a"/>
    <w:uiPriority w:val="34"/>
    <w:qFormat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msonormal0">
    <w:name w:val="msonormal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0">
    <w:name w:val="font0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1">
    <w:name w:val="font1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</w:rPr>
  </w:style>
  <w:style w:type="paragraph" w:customStyle="1" w:styleId="font2">
    <w:name w:val="font2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font3">
    <w:name w:val="font3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font4">
    <w:name w:val="font4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et6">
    <w:name w:val="et6"/>
    <w:basedOn w:val="a"/>
    <w:qFormat/>
    <w:pPr>
      <w:widowControl/>
      <w:shd w:val="clear" w:color="auto" w:fill="91AADF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t7">
    <w:name w:val="et7"/>
    <w:basedOn w:val="a"/>
    <w:qFormat/>
    <w:pPr>
      <w:widowControl/>
      <w:shd w:val="clear" w:color="auto" w:fill="F2F2F2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t8">
    <w:name w:val="et8"/>
    <w:basedOn w:val="a"/>
    <w:qFormat/>
    <w:pPr>
      <w:widowControl/>
      <w:pBdr>
        <w:top w:val="single" w:sz="8" w:space="0" w:color="000000"/>
        <w:left w:val="single" w:sz="8" w:space="0" w:color="000000"/>
        <w:bottom w:val="single" w:sz="8" w:space="0" w:color="006600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et9">
    <w:name w:val="et9"/>
    <w:basedOn w:val="a"/>
    <w:qFormat/>
    <w:pPr>
      <w:widowControl/>
      <w:pBdr>
        <w:top w:val="single" w:sz="8" w:space="0" w:color="000000"/>
        <w:bottom w:val="single" w:sz="8" w:space="0" w:color="006600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et10">
    <w:name w:val="et10"/>
    <w:basedOn w:val="a"/>
    <w:qFormat/>
    <w:pPr>
      <w:widowControl/>
      <w:pBdr>
        <w:top w:val="single" w:sz="8" w:space="0" w:color="000000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et11">
    <w:name w:val="et11"/>
    <w:basedOn w:val="a"/>
    <w:qFormat/>
    <w:pPr>
      <w:widowControl/>
      <w:pBdr>
        <w:top w:val="single" w:sz="8" w:space="0" w:color="000000"/>
        <w:bottom w:val="single" w:sz="8" w:space="0" w:color="006600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et12">
    <w:name w:val="et12"/>
    <w:basedOn w:val="a"/>
    <w:qFormat/>
    <w:pPr>
      <w:widowControl/>
      <w:pBdr>
        <w:top w:val="single" w:sz="8" w:space="0" w:color="000000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et13">
    <w:name w:val="et13"/>
    <w:basedOn w:val="a"/>
    <w:qFormat/>
    <w:pPr>
      <w:widowControl/>
      <w:pBdr>
        <w:top w:val="single" w:sz="12" w:space="0" w:color="006600"/>
        <w:left w:val="single" w:sz="8" w:space="0" w:color="000000"/>
        <w:bottom w:val="single" w:sz="8" w:space="0" w:color="000000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et14">
    <w:name w:val="et14"/>
    <w:basedOn w:val="a"/>
    <w:qFormat/>
    <w:pPr>
      <w:widowControl/>
      <w:pBdr>
        <w:top w:val="single" w:sz="12" w:space="0" w:color="006600"/>
        <w:bottom w:val="single" w:sz="8" w:space="0" w:color="000000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et15">
    <w:name w:val="et15"/>
    <w:basedOn w:val="a"/>
    <w:qFormat/>
    <w:pPr>
      <w:widowControl/>
      <w:pBdr>
        <w:bottom w:val="single" w:sz="8" w:space="0" w:color="000000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et16">
    <w:name w:val="et16"/>
    <w:basedOn w:val="a"/>
    <w:qFormat/>
    <w:pPr>
      <w:widowControl/>
      <w:pBdr>
        <w:top w:val="single" w:sz="12" w:space="0" w:color="006600"/>
        <w:bottom w:val="single" w:sz="8" w:space="0" w:color="000000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et17">
    <w:name w:val="et17"/>
    <w:basedOn w:val="a"/>
    <w:qFormat/>
    <w:pPr>
      <w:widowControl/>
      <w:pBdr>
        <w:bottom w:val="single" w:sz="8" w:space="0" w:color="000000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et18">
    <w:name w:val="et18"/>
    <w:basedOn w:val="a"/>
    <w:qFormat/>
    <w:pPr>
      <w:widowControl/>
      <w:pBdr>
        <w:left w:val="single" w:sz="8" w:space="0" w:color="000000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et19">
    <w:name w:val="et19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et24">
    <w:name w:val="et24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et32">
    <w:name w:val="et32"/>
    <w:basedOn w:val="a"/>
    <w:qFormat/>
    <w:pPr>
      <w:widowControl/>
      <w:pBdr>
        <w:top w:val="single" w:sz="8" w:space="0" w:color="000000"/>
        <w:bottom w:val="single" w:sz="8" w:space="0" w:color="006600"/>
        <w:right w:val="single" w:sz="8" w:space="0" w:color="000000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et33">
    <w:name w:val="et33"/>
    <w:basedOn w:val="a"/>
    <w:qFormat/>
    <w:pPr>
      <w:widowControl/>
      <w:pBdr>
        <w:top w:val="single" w:sz="12" w:space="0" w:color="0066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et34">
    <w:name w:val="et34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et35">
    <w:name w:val="et35"/>
    <w:basedOn w:val="a"/>
    <w:qFormat/>
    <w:pPr>
      <w:widowControl/>
      <w:pBdr>
        <w:right w:val="single" w:sz="8" w:space="0" w:color="000000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et37">
    <w:name w:val="et37"/>
    <w:basedOn w:val="a"/>
    <w:qFormat/>
    <w:pPr>
      <w:widowControl/>
      <w:pBdr>
        <w:right w:val="single" w:sz="8" w:space="0" w:color="000000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et38">
    <w:name w:val="et38"/>
    <w:basedOn w:val="a"/>
    <w:qFormat/>
    <w:pPr>
      <w:widowControl/>
      <w:pBdr>
        <w:right w:val="single" w:sz="8" w:space="0" w:color="000000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character" w:customStyle="1" w:styleId="font41">
    <w:name w:val="font41"/>
    <w:basedOn w:val="a0"/>
    <w:qFormat/>
    <w:rPr>
      <w:rFonts w:ascii="宋体" w:eastAsia="宋体" w:hAnsi="宋体" w:hint="eastAsia"/>
      <w:color w:val="000000"/>
      <w:sz w:val="24"/>
      <w:szCs w:val="24"/>
      <w:u w:val="none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paragraph" w:customStyle="1" w:styleId="et3">
    <w:name w:val="et3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t23">
    <w:name w:val="et23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et31">
    <w:name w:val="et31"/>
    <w:basedOn w:val="a"/>
    <w:qFormat/>
    <w:pPr>
      <w:widowControl/>
      <w:pBdr>
        <w:top w:val="single" w:sz="8" w:space="0" w:color="000000"/>
        <w:bottom w:val="single" w:sz="8" w:space="0" w:color="006600"/>
        <w:right w:val="single" w:sz="8" w:space="0" w:color="000000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et36">
    <w:name w:val="et36"/>
    <w:basedOn w:val="a"/>
    <w:qFormat/>
    <w:pPr>
      <w:widowControl/>
      <w:pBdr>
        <w:right w:val="single" w:sz="8" w:space="0" w:color="000000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font5">
    <w:name w:val="font5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font6">
    <w:name w:val="font6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24"/>
      <w:szCs w:val="24"/>
    </w:rPr>
  </w:style>
  <w:style w:type="paragraph" w:customStyle="1" w:styleId="et20">
    <w:name w:val="et20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et22">
    <w:name w:val="et22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et27">
    <w:name w:val="et27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et28">
    <w:name w:val="et28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24"/>
      <w:szCs w:val="24"/>
    </w:rPr>
  </w:style>
  <w:style w:type="paragraph" w:customStyle="1" w:styleId="et39">
    <w:name w:val="et39"/>
    <w:basedOn w:val="a"/>
    <w:qFormat/>
    <w:pPr>
      <w:widowControl/>
      <w:pBdr>
        <w:top w:val="single" w:sz="12" w:space="0" w:color="0066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et40">
    <w:name w:val="et40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et41">
    <w:name w:val="et41"/>
    <w:basedOn w:val="a"/>
    <w:qFormat/>
    <w:pPr>
      <w:widowControl/>
      <w:pBdr>
        <w:right w:val="single" w:sz="8" w:space="0" w:color="000000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et43">
    <w:name w:val="et43"/>
    <w:basedOn w:val="a"/>
    <w:qFormat/>
    <w:pPr>
      <w:widowControl/>
      <w:pBdr>
        <w:right w:val="single" w:sz="8" w:space="0" w:color="000000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et44">
    <w:name w:val="et44"/>
    <w:basedOn w:val="a"/>
    <w:qFormat/>
    <w:pPr>
      <w:widowControl/>
      <w:pBdr>
        <w:right w:val="single" w:sz="8" w:space="0" w:color="000000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et2">
    <w:name w:val="et2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et4">
    <w:name w:val="et4"/>
    <w:basedOn w:val="a"/>
    <w:qFormat/>
    <w:pPr>
      <w:widowControl/>
      <w:pBdr>
        <w:top w:val="single" w:sz="8" w:space="0" w:color="000000"/>
        <w:left w:val="single" w:sz="8" w:space="0" w:color="000000"/>
        <w:bottom w:val="single" w:sz="8" w:space="0" w:color="006600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et5">
    <w:name w:val="et5"/>
    <w:basedOn w:val="a"/>
    <w:qFormat/>
    <w:pPr>
      <w:widowControl/>
      <w:pBdr>
        <w:top w:val="single" w:sz="8" w:space="0" w:color="000000"/>
        <w:bottom w:val="single" w:sz="8" w:space="0" w:color="006600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et21">
    <w:name w:val="et21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et25">
    <w:name w:val="et25"/>
    <w:basedOn w:val="a"/>
    <w:qFormat/>
    <w:pPr>
      <w:widowControl/>
      <w:pBdr>
        <w:right w:val="single" w:sz="8" w:space="0" w:color="000000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  <w:style w:type="paragraph" w:styleId="a5">
    <w:name w:val="List Paragraph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4</TotalTime>
  <Pages>5</Pages>
  <Words>1493</Words>
  <Characters>8512</Characters>
  <Application>Microsoft Office Word</Application>
  <DocSecurity>0</DocSecurity>
  <Lines>70</Lines>
  <Paragraphs>19</Paragraphs>
  <ScaleCrop>false</ScaleCrop>
  <Company/>
  <LinksUpToDate>false</LinksUpToDate>
  <CharactersWithSpaces>9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hui feng</dc:creator>
  <cp:lastModifiedBy>lenovo</cp:lastModifiedBy>
  <cp:revision>43</cp:revision>
  <dcterms:created xsi:type="dcterms:W3CDTF">2024-08-12T12:43:00Z</dcterms:created>
  <dcterms:modified xsi:type="dcterms:W3CDTF">2024-12-28T0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47FCECF691334BBE8CDF6666C6EF0C67_12</vt:lpwstr>
  </property>
</Properties>
</file>